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5D58F84E"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3C54CF"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78E5062"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AE8882"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7B7B2F2"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7C7C57A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3AB50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C40C96F" w14:textId="77777777" w:rsidR="00FB3483" w:rsidRPr="00930A31" w:rsidRDefault="00FB3483">
            <w:pPr>
              <w:pStyle w:val="Default"/>
              <w:jc w:val="right"/>
              <w:rPr>
                <w:rFonts w:ascii="Arial" w:hAnsi="Arial" w:cs="Arial"/>
                <w:color w:val="auto"/>
                <w:sz w:val="18"/>
                <w:szCs w:val="18"/>
              </w:rPr>
            </w:pPr>
          </w:p>
        </w:tc>
      </w:tr>
      <w:tr w:rsidR="00FB3483" w:rsidRPr="004C1685" w14:paraId="52B996B8"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93B819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AE6D16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3FD011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1F9591" w14:textId="0118B2F9" w:rsidR="00FB3483" w:rsidRPr="00930A31" w:rsidRDefault="000E2A7B"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09E423D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D7EFC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B168473" w14:textId="77777777" w:rsidR="00FB3483" w:rsidRPr="00930A31" w:rsidRDefault="00FB3483">
            <w:pPr>
              <w:pStyle w:val="Default"/>
              <w:jc w:val="right"/>
              <w:rPr>
                <w:rFonts w:ascii="Arial" w:hAnsi="Arial" w:cs="Arial"/>
                <w:color w:val="auto"/>
                <w:sz w:val="18"/>
                <w:szCs w:val="18"/>
              </w:rPr>
            </w:pPr>
          </w:p>
        </w:tc>
      </w:tr>
      <w:tr w:rsidR="00FB3483" w:rsidRPr="004C1685" w14:paraId="1FC21D47"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03FD6C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C2085A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6B482A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56052DFD"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64C3FCC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E9E28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A3C4DC" w14:textId="77777777" w:rsidR="00FB3483" w:rsidRPr="00930A31" w:rsidRDefault="00FB3483">
            <w:pPr>
              <w:pStyle w:val="Default"/>
              <w:jc w:val="right"/>
              <w:rPr>
                <w:rFonts w:ascii="Arial" w:hAnsi="Arial" w:cs="Arial"/>
                <w:color w:val="auto"/>
                <w:sz w:val="18"/>
                <w:szCs w:val="18"/>
              </w:rPr>
            </w:pPr>
          </w:p>
        </w:tc>
      </w:tr>
      <w:tr w:rsidR="00FB3483" w:rsidRPr="004C1685" w14:paraId="18AB21C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DC4EB0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679671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A75181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929839F" w14:textId="7AB3652A" w:rsidR="00FB3483" w:rsidRPr="00930A31" w:rsidRDefault="000E2A7B"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33380815"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83AF5C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8F2C4A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646E345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2DA13D7" w14:textId="4EC13C65" w:rsidR="00FB3483" w:rsidRPr="00930A31" w:rsidRDefault="000E2A7B"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03B05">
              <w:rPr>
                <w:rFonts w:ascii="Arial" w:hAnsi="Arial" w:cs="Arial"/>
                <w:color w:val="auto"/>
                <w:sz w:val="18"/>
                <w:szCs w:val="18"/>
              </w:rPr>
              <w:t>4</w:t>
            </w:r>
          </w:p>
        </w:tc>
      </w:tr>
      <w:tr w:rsidR="00FB3483" w:rsidRPr="004C1685" w14:paraId="20B5DB2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9AD38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9B21AAA" w14:textId="77777777" w:rsidR="00FB3483" w:rsidRPr="00930A31" w:rsidRDefault="00FB3483">
            <w:pPr>
              <w:pStyle w:val="Default"/>
              <w:jc w:val="right"/>
              <w:rPr>
                <w:rFonts w:ascii="Arial" w:hAnsi="Arial" w:cs="Arial"/>
                <w:color w:val="auto"/>
                <w:sz w:val="18"/>
                <w:szCs w:val="18"/>
              </w:rPr>
            </w:pPr>
          </w:p>
        </w:tc>
      </w:tr>
      <w:tr w:rsidR="00FB3483" w:rsidRPr="004C1685" w14:paraId="2B0FEE9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BA62B0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0CCC78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B0EDA1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3D059C0" w14:textId="0C7270B9" w:rsidR="00FB3483" w:rsidRPr="00930A31" w:rsidRDefault="000E2A7B" w:rsidP="005979B8">
            <w:pPr>
              <w:pStyle w:val="Default"/>
              <w:spacing w:before="40" w:after="40"/>
              <w:rPr>
                <w:rFonts w:ascii="Arial" w:hAnsi="Arial" w:cs="Arial"/>
                <w:color w:val="auto"/>
                <w:sz w:val="18"/>
                <w:szCs w:val="18"/>
              </w:rPr>
            </w:pPr>
            <w:r>
              <w:rPr>
                <w:rFonts w:ascii="Arial" w:hAnsi="Arial" w:cs="Arial"/>
                <w:color w:val="auto"/>
                <w:sz w:val="18"/>
                <w:szCs w:val="18"/>
              </w:rPr>
              <w:t>P</w:t>
            </w:r>
            <w:r w:rsidR="00B01498">
              <w:rPr>
                <w:rFonts w:ascii="Arial" w:hAnsi="Arial" w:cs="Arial"/>
                <w:color w:val="auto"/>
                <w:sz w:val="18"/>
                <w:szCs w:val="18"/>
              </w:rPr>
              <w:t>6</w:t>
            </w:r>
          </w:p>
        </w:tc>
      </w:tr>
      <w:tr w:rsidR="00FB3483" w:rsidRPr="004C1685" w14:paraId="686D6048"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1D4120E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696FB2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92EEA5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7E07175" w14:textId="3DE85FAF" w:rsidR="00FB3483" w:rsidRPr="00930A31" w:rsidRDefault="00B01498"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15F6214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7138EA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5453CCF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DEA2F9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C2F8460" w14:textId="4DDECF34" w:rsidR="00FB3483" w:rsidRPr="00930A31" w:rsidRDefault="00B01498"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4F259B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E6788C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04F7B21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D779D6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0DE6716" w14:textId="114A5C02" w:rsidR="00FB3483" w:rsidRPr="00930A31" w:rsidRDefault="00B01498"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1DBE2F90"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70D2DA4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40D7F4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4D7E54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984FBD7" w14:textId="74E08D57" w:rsidR="00FB3483" w:rsidRPr="00930A31" w:rsidRDefault="00B01498"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17FF2AD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433739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4E63E3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FEEE14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A4584A9" w14:textId="1CBFF440" w:rsidR="00930A31" w:rsidRPr="00930A31" w:rsidRDefault="00B01498"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76DF3DA6" w14:textId="77777777" w:rsidTr="00930A31">
        <w:trPr>
          <w:trHeight w:val="48"/>
        </w:trPr>
        <w:tc>
          <w:tcPr>
            <w:tcW w:w="1668" w:type="dxa"/>
            <w:vMerge/>
            <w:tcBorders>
              <w:left w:val="single" w:sz="5" w:space="0" w:color="000000"/>
              <w:bottom w:val="single" w:sz="5" w:space="0" w:color="000000"/>
              <w:right w:val="single" w:sz="5" w:space="0" w:color="000000"/>
            </w:tcBorders>
          </w:tcPr>
          <w:p w14:paraId="331ABBE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A7E2F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ABBDBB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3E943EB" w14:textId="4C30D560" w:rsidR="00930A31" w:rsidRPr="00930A31" w:rsidRDefault="00B0149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65AE6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D4CFAB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3D3C4B8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4D2A414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917F6D8" w14:textId="3F3E751D" w:rsidR="00FB3483" w:rsidRPr="00930A31" w:rsidRDefault="00B01498"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1862B1E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2E1BCB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591214B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25B0C48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96F92E3" w14:textId="3A6A213B" w:rsidR="00FB3483" w:rsidRPr="00930A31" w:rsidRDefault="00B0149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FD489C">
              <w:rPr>
                <w:rFonts w:ascii="Arial" w:hAnsi="Arial" w:cs="Arial"/>
                <w:color w:val="auto"/>
                <w:sz w:val="18"/>
                <w:szCs w:val="18"/>
              </w:rPr>
              <w:t>8</w:t>
            </w:r>
          </w:p>
        </w:tc>
      </w:tr>
      <w:tr w:rsidR="00930A31" w:rsidRPr="004C1685" w14:paraId="74888F2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D4FE7E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D803B7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B7741E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928927E" w14:textId="796C9CD4" w:rsidR="00930A31" w:rsidRPr="00930A31" w:rsidRDefault="00B01498"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930A31" w:rsidRPr="004C1685" w14:paraId="47B48293" w14:textId="77777777" w:rsidTr="00930A31">
        <w:trPr>
          <w:trHeight w:val="48"/>
        </w:trPr>
        <w:tc>
          <w:tcPr>
            <w:tcW w:w="1668" w:type="dxa"/>
            <w:vMerge/>
            <w:tcBorders>
              <w:left w:val="single" w:sz="5" w:space="0" w:color="000000"/>
              <w:right w:val="single" w:sz="5" w:space="0" w:color="000000"/>
            </w:tcBorders>
          </w:tcPr>
          <w:p w14:paraId="35E827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48E7B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5EDDC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1229B82" w14:textId="7D57AE7B" w:rsidR="00930A31" w:rsidRPr="00930A31" w:rsidRDefault="00477D71" w:rsidP="005979B8">
            <w:pPr>
              <w:pStyle w:val="Default"/>
              <w:spacing w:before="40" w:after="40"/>
              <w:rPr>
                <w:rFonts w:ascii="Arial" w:hAnsi="Arial" w:cs="Arial"/>
                <w:color w:val="auto"/>
                <w:sz w:val="18"/>
                <w:szCs w:val="18"/>
              </w:rPr>
            </w:pPr>
            <w:r>
              <w:rPr>
                <w:rFonts w:ascii="Arial" w:hAnsi="Arial" w:cs="Arial"/>
                <w:color w:val="auto"/>
                <w:sz w:val="18"/>
                <w:szCs w:val="18"/>
              </w:rPr>
              <w:t>P</w:t>
            </w:r>
            <w:r w:rsidR="00FD489C">
              <w:rPr>
                <w:rFonts w:ascii="Arial" w:hAnsi="Arial" w:cs="Arial"/>
                <w:color w:val="auto"/>
                <w:sz w:val="18"/>
                <w:szCs w:val="18"/>
              </w:rPr>
              <w:t>8</w:t>
            </w:r>
          </w:p>
        </w:tc>
      </w:tr>
      <w:tr w:rsidR="00107202" w:rsidRPr="004C1685" w14:paraId="2EA05559" w14:textId="77777777" w:rsidTr="00930A31">
        <w:trPr>
          <w:trHeight w:val="48"/>
        </w:trPr>
        <w:tc>
          <w:tcPr>
            <w:tcW w:w="1668" w:type="dxa"/>
            <w:vMerge/>
            <w:tcBorders>
              <w:left w:val="single" w:sz="5" w:space="0" w:color="000000"/>
              <w:right w:val="single" w:sz="5" w:space="0" w:color="000000"/>
            </w:tcBorders>
          </w:tcPr>
          <w:p w14:paraId="73020BA7" w14:textId="77777777" w:rsidR="00107202" w:rsidRPr="00930A31" w:rsidRDefault="00107202" w:rsidP="001072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860619" w14:textId="77777777" w:rsidR="00107202" w:rsidRPr="00930A31" w:rsidRDefault="00107202" w:rsidP="0010720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0A4AD73" w14:textId="77777777" w:rsidR="00107202" w:rsidRPr="00930A31" w:rsidRDefault="00107202" w:rsidP="0010720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89EC960" w14:textId="17C5EC31" w:rsidR="00107202" w:rsidRPr="00930A31" w:rsidRDefault="00107202" w:rsidP="00107202">
            <w:pPr>
              <w:pStyle w:val="Default"/>
              <w:spacing w:before="40" w:after="40"/>
              <w:rPr>
                <w:rFonts w:ascii="Arial" w:hAnsi="Arial" w:cs="Arial"/>
                <w:color w:val="auto"/>
                <w:sz w:val="18"/>
                <w:szCs w:val="18"/>
              </w:rPr>
            </w:pPr>
            <w:r>
              <w:rPr>
                <w:rFonts w:ascii="Arial" w:hAnsi="Arial" w:cs="Arial"/>
                <w:color w:val="auto"/>
                <w:sz w:val="18"/>
                <w:szCs w:val="18"/>
              </w:rPr>
              <w:t>P</w:t>
            </w:r>
            <w:r w:rsidR="00703B05">
              <w:rPr>
                <w:rFonts w:ascii="Arial" w:hAnsi="Arial" w:cs="Arial"/>
                <w:color w:val="auto"/>
                <w:sz w:val="18"/>
                <w:szCs w:val="18"/>
              </w:rPr>
              <w:t>9</w:t>
            </w:r>
          </w:p>
        </w:tc>
      </w:tr>
      <w:tr w:rsidR="00107202" w:rsidRPr="004C1685" w14:paraId="7205A8E8" w14:textId="77777777" w:rsidTr="00930A31">
        <w:trPr>
          <w:trHeight w:val="48"/>
        </w:trPr>
        <w:tc>
          <w:tcPr>
            <w:tcW w:w="1668" w:type="dxa"/>
            <w:vMerge/>
            <w:tcBorders>
              <w:left w:val="single" w:sz="5" w:space="0" w:color="000000"/>
              <w:right w:val="single" w:sz="5" w:space="0" w:color="000000"/>
            </w:tcBorders>
          </w:tcPr>
          <w:p w14:paraId="57F6F945" w14:textId="77777777" w:rsidR="00107202" w:rsidRPr="00930A31" w:rsidRDefault="00107202" w:rsidP="001072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C59FE9" w14:textId="77777777" w:rsidR="00107202" w:rsidRPr="00930A31" w:rsidRDefault="00107202" w:rsidP="0010720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094914D" w14:textId="77777777" w:rsidR="00107202" w:rsidRPr="00930A31" w:rsidRDefault="00107202" w:rsidP="0010720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E9700C7" w14:textId="2FBA45EA" w:rsidR="00107202" w:rsidRPr="00930A31" w:rsidRDefault="00703B05" w:rsidP="00107202">
            <w:pPr>
              <w:pStyle w:val="Default"/>
              <w:spacing w:before="40" w:after="40"/>
              <w:rPr>
                <w:rFonts w:ascii="Arial" w:hAnsi="Arial" w:cs="Arial"/>
                <w:color w:val="auto"/>
                <w:sz w:val="18"/>
                <w:szCs w:val="18"/>
              </w:rPr>
            </w:pPr>
            <w:r>
              <w:rPr>
                <w:rFonts w:ascii="Arial" w:hAnsi="Arial" w:cs="Arial"/>
                <w:color w:val="auto"/>
                <w:sz w:val="18"/>
                <w:szCs w:val="18"/>
              </w:rPr>
              <w:t>P7</w:t>
            </w:r>
          </w:p>
        </w:tc>
      </w:tr>
      <w:tr w:rsidR="00107202" w:rsidRPr="004C1685" w14:paraId="12405BB6" w14:textId="77777777" w:rsidTr="00930A31">
        <w:trPr>
          <w:trHeight w:val="48"/>
        </w:trPr>
        <w:tc>
          <w:tcPr>
            <w:tcW w:w="1668" w:type="dxa"/>
            <w:vMerge/>
            <w:tcBorders>
              <w:left w:val="single" w:sz="5" w:space="0" w:color="000000"/>
              <w:right w:val="single" w:sz="5" w:space="0" w:color="000000"/>
            </w:tcBorders>
          </w:tcPr>
          <w:p w14:paraId="5E2DCB95" w14:textId="77777777" w:rsidR="00107202" w:rsidRPr="00930A31" w:rsidRDefault="00107202" w:rsidP="001072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E80459" w14:textId="77777777" w:rsidR="00107202" w:rsidRPr="00930A31" w:rsidRDefault="00107202" w:rsidP="0010720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8FB8F6A" w14:textId="77777777" w:rsidR="00107202" w:rsidRPr="00930A31" w:rsidRDefault="00107202" w:rsidP="0010720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5B9C17B" w14:textId="0C945EB1" w:rsidR="00107202" w:rsidRPr="00930A31" w:rsidRDefault="00703B05" w:rsidP="00107202">
            <w:pPr>
              <w:pStyle w:val="Default"/>
              <w:spacing w:before="40" w:after="40"/>
              <w:rPr>
                <w:rFonts w:ascii="Arial" w:hAnsi="Arial" w:cs="Arial"/>
                <w:color w:val="auto"/>
                <w:sz w:val="18"/>
                <w:szCs w:val="18"/>
              </w:rPr>
            </w:pPr>
            <w:r>
              <w:rPr>
                <w:rFonts w:ascii="Arial" w:hAnsi="Arial" w:cs="Arial"/>
                <w:color w:val="auto"/>
                <w:sz w:val="18"/>
                <w:szCs w:val="18"/>
              </w:rPr>
              <w:t>P7</w:t>
            </w:r>
          </w:p>
        </w:tc>
      </w:tr>
      <w:tr w:rsidR="00107202" w:rsidRPr="004C1685" w14:paraId="08481D52" w14:textId="77777777" w:rsidTr="00930A31">
        <w:trPr>
          <w:trHeight w:val="50"/>
        </w:trPr>
        <w:tc>
          <w:tcPr>
            <w:tcW w:w="1668" w:type="dxa"/>
            <w:vMerge/>
            <w:tcBorders>
              <w:left w:val="single" w:sz="5" w:space="0" w:color="000000"/>
              <w:bottom w:val="single" w:sz="5" w:space="0" w:color="000000"/>
              <w:right w:val="single" w:sz="5" w:space="0" w:color="000000"/>
            </w:tcBorders>
          </w:tcPr>
          <w:p w14:paraId="4A0B084B" w14:textId="77777777" w:rsidR="00107202" w:rsidRPr="00930A31" w:rsidRDefault="00107202" w:rsidP="001072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4A0169" w14:textId="77777777" w:rsidR="00107202" w:rsidRPr="00930A31" w:rsidRDefault="00107202" w:rsidP="0010720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624DCA8" w14:textId="77777777" w:rsidR="00107202" w:rsidRPr="00930A31" w:rsidRDefault="00107202" w:rsidP="0010720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F31E5C3" w14:textId="1E83EED3" w:rsidR="00107202" w:rsidRPr="00930A31" w:rsidRDefault="00107202" w:rsidP="00107202">
            <w:pPr>
              <w:pStyle w:val="Default"/>
              <w:spacing w:before="40" w:after="40"/>
              <w:rPr>
                <w:rFonts w:ascii="Arial" w:hAnsi="Arial" w:cs="Arial"/>
                <w:color w:val="auto"/>
                <w:sz w:val="18"/>
                <w:szCs w:val="18"/>
              </w:rPr>
            </w:pPr>
            <w:r>
              <w:rPr>
                <w:rFonts w:ascii="Arial" w:hAnsi="Arial" w:cs="Arial"/>
                <w:color w:val="auto"/>
                <w:sz w:val="18"/>
                <w:szCs w:val="18"/>
              </w:rPr>
              <w:t>NA</w:t>
            </w:r>
          </w:p>
        </w:tc>
      </w:tr>
      <w:tr w:rsidR="00107202" w:rsidRPr="004C1685" w14:paraId="7BB494F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1997E19" w14:textId="77777777" w:rsidR="00107202" w:rsidRPr="00930A31" w:rsidRDefault="00107202" w:rsidP="0010720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8875E7A" w14:textId="77777777" w:rsidR="00107202" w:rsidRPr="00930A31" w:rsidRDefault="00107202" w:rsidP="00107202">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C40162F" w14:textId="77777777" w:rsidR="00107202" w:rsidRPr="00930A31" w:rsidRDefault="00107202" w:rsidP="0010720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19FD4D3" w14:textId="7C363092" w:rsidR="00107202" w:rsidRPr="00930A31" w:rsidRDefault="00107202" w:rsidP="00107202">
            <w:pPr>
              <w:pStyle w:val="Default"/>
              <w:spacing w:before="40" w:after="40"/>
              <w:rPr>
                <w:rFonts w:ascii="Arial" w:hAnsi="Arial" w:cs="Arial"/>
                <w:color w:val="auto"/>
                <w:sz w:val="18"/>
                <w:szCs w:val="18"/>
              </w:rPr>
            </w:pPr>
            <w:r>
              <w:rPr>
                <w:rFonts w:ascii="Arial" w:hAnsi="Arial" w:cs="Arial"/>
                <w:color w:val="auto"/>
                <w:sz w:val="18"/>
                <w:szCs w:val="18"/>
              </w:rPr>
              <w:t>NA</w:t>
            </w:r>
          </w:p>
        </w:tc>
      </w:tr>
      <w:tr w:rsidR="00107202" w:rsidRPr="004C1685" w14:paraId="086F845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C4B528" w14:textId="77777777" w:rsidR="00107202" w:rsidRPr="00930A31" w:rsidRDefault="00107202" w:rsidP="0010720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A66941F" w14:textId="77777777" w:rsidR="00107202" w:rsidRPr="00930A31" w:rsidRDefault="00107202" w:rsidP="00107202">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C4D6C3C" w14:textId="77777777" w:rsidR="00107202" w:rsidRPr="00930A31" w:rsidRDefault="00107202" w:rsidP="0010720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13E271E" w14:textId="7C8B049C" w:rsidR="00107202" w:rsidRPr="00930A31" w:rsidRDefault="00107202" w:rsidP="00107202">
            <w:pPr>
              <w:pStyle w:val="Default"/>
              <w:spacing w:before="40" w:after="40"/>
              <w:rPr>
                <w:rFonts w:ascii="Arial" w:hAnsi="Arial" w:cs="Arial"/>
                <w:color w:val="auto"/>
                <w:sz w:val="18"/>
                <w:szCs w:val="18"/>
              </w:rPr>
            </w:pPr>
            <w:r>
              <w:rPr>
                <w:rFonts w:ascii="Arial" w:hAnsi="Arial" w:cs="Arial"/>
                <w:color w:val="auto"/>
                <w:sz w:val="18"/>
                <w:szCs w:val="18"/>
              </w:rPr>
              <w:t>NA</w:t>
            </w:r>
          </w:p>
        </w:tc>
      </w:tr>
      <w:tr w:rsidR="00107202" w:rsidRPr="004C1685" w14:paraId="2A6FF7E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34BA4C" w14:textId="77777777" w:rsidR="00107202" w:rsidRPr="00930A31" w:rsidRDefault="00107202" w:rsidP="00107202">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6DBD465" w14:textId="77777777" w:rsidR="00107202" w:rsidRPr="00930A31" w:rsidRDefault="00107202" w:rsidP="00107202">
            <w:pPr>
              <w:pStyle w:val="Default"/>
              <w:jc w:val="center"/>
              <w:rPr>
                <w:rFonts w:ascii="Arial" w:hAnsi="Arial" w:cs="Arial"/>
                <w:color w:val="auto"/>
                <w:sz w:val="18"/>
                <w:szCs w:val="18"/>
              </w:rPr>
            </w:pPr>
          </w:p>
        </w:tc>
      </w:tr>
      <w:tr w:rsidR="00107202" w:rsidRPr="004C1685" w14:paraId="45F044A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486A1F4" w14:textId="77777777" w:rsidR="00107202" w:rsidRPr="00930A31" w:rsidRDefault="00107202" w:rsidP="0010720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BFFCE3A" w14:textId="77777777" w:rsidR="00107202" w:rsidRPr="00930A31" w:rsidRDefault="00107202" w:rsidP="00107202">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F9776EF" w14:textId="77777777" w:rsidR="00107202" w:rsidRPr="00930A31" w:rsidRDefault="00107202" w:rsidP="0010720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0BAB64B" w14:textId="2D56D5EA" w:rsidR="00107202" w:rsidRPr="00930A31" w:rsidRDefault="00107202" w:rsidP="00107202">
            <w:pPr>
              <w:pStyle w:val="Default"/>
              <w:spacing w:before="40" w:after="40"/>
              <w:rPr>
                <w:rFonts w:ascii="Arial" w:hAnsi="Arial" w:cs="Arial"/>
                <w:color w:val="auto"/>
                <w:sz w:val="18"/>
                <w:szCs w:val="18"/>
              </w:rPr>
            </w:pPr>
            <w:r>
              <w:rPr>
                <w:rFonts w:ascii="Arial" w:hAnsi="Arial" w:cs="Arial"/>
                <w:color w:val="auto"/>
                <w:sz w:val="18"/>
                <w:szCs w:val="18"/>
              </w:rPr>
              <w:t>P8</w:t>
            </w:r>
            <w:r w:rsidR="00FD489C">
              <w:rPr>
                <w:rFonts w:ascii="Arial" w:hAnsi="Arial" w:cs="Arial"/>
                <w:color w:val="auto"/>
                <w:sz w:val="18"/>
                <w:szCs w:val="18"/>
              </w:rPr>
              <w:t>-9</w:t>
            </w:r>
          </w:p>
        </w:tc>
      </w:tr>
      <w:tr w:rsidR="00107202" w:rsidRPr="004C1685" w14:paraId="08647649" w14:textId="77777777" w:rsidTr="00930A31">
        <w:trPr>
          <w:trHeight w:val="48"/>
        </w:trPr>
        <w:tc>
          <w:tcPr>
            <w:tcW w:w="1668" w:type="dxa"/>
            <w:vMerge/>
            <w:tcBorders>
              <w:left w:val="single" w:sz="5" w:space="0" w:color="000000"/>
              <w:bottom w:val="single" w:sz="5" w:space="0" w:color="000000"/>
              <w:right w:val="single" w:sz="5" w:space="0" w:color="000000"/>
            </w:tcBorders>
          </w:tcPr>
          <w:p w14:paraId="2D8743D7" w14:textId="77777777" w:rsidR="00107202" w:rsidRPr="00930A31" w:rsidRDefault="00107202" w:rsidP="001072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426247" w14:textId="77777777" w:rsidR="00107202" w:rsidRPr="00930A31" w:rsidRDefault="00107202" w:rsidP="0010720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2C10919" w14:textId="77777777" w:rsidR="00107202" w:rsidRPr="00930A31" w:rsidRDefault="00107202" w:rsidP="0010720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286CC9E" w14:textId="7FA3BCD8" w:rsidR="00107202" w:rsidRPr="00930A31" w:rsidRDefault="00107202" w:rsidP="00107202">
            <w:pPr>
              <w:pStyle w:val="Default"/>
              <w:spacing w:before="40" w:after="40"/>
              <w:rPr>
                <w:rFonts w:ascii="Arial" w:hAnsi="Arial" w:cs="Arial"/>
                <w:color w:val="auto"/>
                <w:sz w:val="18"/>
                <w:szCs w:val="18"/>
              </w:rPr>
            </w:pPr>
            <w:r>
              <w:rPr>
                <w:rFonts w:ascii="Arial" w:hAnsi="Arial" w:cs="Arial"/>
                <w:color w:val="auto"/>
                <w:sz w:val="18"/>
                <w:szCs w:val="18"/>
              </w:rPr>
              <w:t>NA</w:t>
            </w:r>
          </w:p>
        </w:tc>
      </w:tr>
      <w:tr w:rsidR="00107202" w:rsidRPr="004C1685" w14:paraId="7D131222"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111A7A6F" w14:textId="77777777" w:rsidR="00107202" w:rsidRPr="00930A31" w:rsidRDefault="00107202" w:rsidP="0010720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FD7A95D" w14:textId="77777777" w:rsidR="00107202" w:rsidRPr="00930A31" w:rsidRDefault="00107202" w:rsidP="00107202">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4F893674" w14:textId="77777777" w:rsidR="00107202" w:rsidRPr="00930A31" w:rsidRDefault="00107202" w:rsidP="0010720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DFAE43E" w14:textId="070435A6" w:rsidR="00107202" w:rsidRPr="00930A31" w:rsidRDefault="00107202" w:rsidP="00107202">
            <w:pPr>
              <w:pStyle w:val="Default"/>
              <w:spacing w:before="40" w:after="40"/>
              <w:rPr>
                <w:rFonts w:ascii="Arial" w:hAnsi="Arial" w:cs="Arial"/>
                <w:color w:val="auto"/>
                <w:sz w:val="18"/>
                <w:szCs w:val="18"/>
              </w:rPr>
            </w:pPr>
            <w:r>
              <w:rPr>
                <w:rFonts w:ascii="Arial" w:hAnsi="Arial" w:cs="Arial"/>
                <w:color w:val="auto"/>
                <w:sz w:val="18"/>
                <w:szCs w:val="18"/>
              </w:rPr>
              <w:t>P8-9</w:t>
            </w:r>
          </w:p>
        </w:tc>
      </w:tr>
      <w:tr w:rsidR="00107202" w:rsidRPr="004C1685" w14:paraId="5288B75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FABACF8" w14:textId="77777777" w:rsidR="00107202" w:rsidRPr="00930A31" w:rsidRDefault="00107202" w:rsidP="0010720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817816E" w14:textId="77777777" w:rsidR="00107202" w:rsidRPr="00930A31" w:rsidRDefault="00107202" w:rsidP="0010720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18CD42EA" w14:textId="77777777" w:rsidR="00107202" w:rsidRPr="00930A31" w:rsidRDefault="00107202" w:rsidP="0010720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58CB858" w14:textId="16560F0D" w:rsidR="00107202" w:rsidRPr="00930A31" w:rsidRDefault="00D566FD" w:rsidP="00107202">
            <w:pPr>
              <w:pStyle w:val="Default"/>
              <w:spacing w:before="40" w:after="40"/>
              <w:rPr>
                <w:rFonts w:ascii="Arial" w:hAnsi="Arial" w:cs="Arial"/>
                <w:color w:val="auto"/>
                <w:sz w:val="18"/>
                <w:szCs w:val="18"/>
              </w:rPr>
            </w:pPr>
            <w:r>
              <w:rPr>
                <w:rFonts w:ascii="Arial" w:hAnsi="Arial" w:cs="Arial"/>
                <w:color w:val="auto"/>
                <w:sz w:val="18"/>
                <w:szCs w:val="18"/>
              </w:rPr>
              <w:t>S4 appendix</w:t>
            </w:r>
            <w:r w:rsidR="00107202">
              <w:rPr>
                <w:rFonts w:ascii="Arial" w:hAnsi="Arial" w:cs="Arial"/>
                <w:color w:val="auto"/>
                <w:sz w:val="18"/>
                <w:szCs w:val="18"/>
              </w:rPr>
              <w:t xml:space="preserve"> </w:t>
            </w:r>
          </w:p>
        </w:tc>
      </w:tr>
      <w:tr w:rsidR="00107202" w:rsidRPr="004C1685" w14:paraId="7B1FB58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1EDBD32" w14:textId="77777777" w:rsidR="00107202" w:rsidRPr="00930A31" w:rsidRDefault="00107202" w:rsidP="0010720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8802364" w14:textId="77777777" w:rsidR="00107202" w:rsidRPr="00930A31" w:rsidRDefault="00107202" w:rsidP="0010720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6DAB9AC" w14:textId="77777777" w:rsidR="00107202" w:rsidRPr="00930A31" w:rsidRDefault="00107202" w:rsidP="00107202">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011EF8C" w14:textId="7C7BE94A" w:rsidR="00107202" w:rsidRPr="00930A31" w:rsidRDefault="00107202" w:rsidP="00107202">
            <w:pPr>
              <w:pStyle w:val="Default"/>
              <w:spacing w:before="40" w:after="40"/>
              <w:rPr>
                <w:rFonts w:ascii="Arial" w:hAnsi="Arial" w:cs="Arial"/>
                <w:color w:val="auto"/>
                <w:sz w:val="18"/>
                <w:szCs w:val="18"/>
              </w:rPr>
            </w:pPr>
            <w:r>
              <w:rPr>
                <w:rFonts w:ascii="Arial" w:hAnsi="Arial" w:cs="Arial"/>
                <w:color w:val="auto"/>
                <w:sz w:val="18"/>
                <w:szCs w:val="18"/>
              </w:rPr>
              <w:t>Table 1-3</w:t>
            </w:r>
          </w:p>
        </w:tc>
      </w:tr>
      <w:tr w:rsidR="00107202" w:rsidRPr="004C1685" w14:paraId="5CAE53B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A8517C7" w14:textId="77777777" w:rsidR="00107202" w:rsidRPr="00930A31" w:rsidRDefault="00107202" w:rsidP="0010720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EEDE544" w14:textId="77777777" w:rsidR="00107202" w:rsidRPr="00930A31" w:rsidRDefault="00107202" w:rsidP="0010720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7812F7A" w14:textId="77777777" w:rsidR="00107202" w:rsidRPr="00930A31" w:rsidRDefault="00107202" w:rsidP="0010720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20749FE" w14:textId="64C8EB08" w:rsidR="00107202" w:rsidRPr="00930A31" w:rsidRDefault="00107202" w:rsidP="00107202">
            <w:pPr>
              <w:pStyle w:val="Default"/>
              <w:spacing w:before="40" w:after="40"/>
              <w:rPr>
                <w:rFonts w:ascii="Arial" w:hAnsi="Arial" w:cs="Arial"/>
                <w:color w:val="auto"/>
                <w:sz w:val="18"/>
                <w:szCs w:val="18"/>
              </w:rPr>
            </w:pPr>
            <w:r>
              <w:rPr>
                <w:rFonts w:ascii="Arial" w:hAnsi="Arial" w:cs="Arial"/>
                <w:color w:val="auto"/>
                <w:sz w:val="18"/>
                <w:szCs w:val="18"/>
              </w:rPr>
              <w:t>P1</w:t>
            </w:r>
            <w:r w:rsidR="00D566FD">
              <w:rPr>
                <w:rFonts w:ascii="Arial" w:hAnsi="Arial" w:cs="Arial"/>
                <w:color w:val="auto"/>
                <w:sz w:val="18"/>
                <w:szCs w:val="18"/>
              </w:rPr>
              <w:t>7</w:t>
            </w:r>
            <w:r>
              <w:rPr>
                <w:rFonts w:ascii="Arial" w:hAnsi="Arial" w:cs="Arial"/>
                <w:color w:val="auto"/>
                <w:sz w:val="18"/>
                <w:szCs w:val="18"/>
              </w:rPr>
              <w:t>-</w:t>
            </w:r>
            <w:r w:rsidR="00D566FD">
              <w:rPr>
                <w:rFonts w:ascii="Arial" w:hAnsi="Arial" w:cs="Arial"/>
                <w:color w:val="auto"/>
                <w:sz w:val="18"/>
                <w:szCs w:val="18"/>
              </w:rPr>
              <w:t>22</w:t>
            </w:r>
          </w:p>
        </w:tc>
      </w:tr>
      <w:tr w:rsidR="00107202" w:rsidRPr="004C1685" w14:paraId="24F47719" w14:textId="77777777" w:rsidTr="00930A31">
        <w:trPr>
          <w:trHeight w:val="203"/>
        </w:trPr>
        <w:tc>
          <w:tcPr>
            <w:tcW w:w="1668" w:type="dxa"/>
            <w:vMerge/>
            <w:tcBorders>
              <w:left w:val="single" w:sz="5" w:space="0" w:color="000000"/>
              <w:right w:val="single" w:sz="5" w:space="0" w:color="000000"/>
            </w:tcBorders>
          </w:tcPr>
          <w:p w14:paraId="26CD6C8B" w14:textId="77777777" w:rsidR="00107202" w:rsidRPr="00930A31" w:rsidRDefault="00107202" w:rsidP="001072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C9CFA9" w14:textId="77777777" w:rsidR="00107202" w:rsidRPr="00930A31" w:rsidRDefault="00107202" w:rsidP="0010720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63064F5" w14:textId="77777777" w:rsidR="00107202" w:rsidRPr="00930A31" w:rsidRDefault="00107202" w:rsidP="0010720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99DC753" w14:textId="227DFB3E" w:rsidR="00107202" w:rsidRPr="00930A31" w:rsidRDefault="00107202" w:rsidP="00107202">
            <w:pPr>
              <w:pStyle w:val="Default"/>
              <w:spacing w:before="40" w:after="40"/>
              <w:rPr>
                <w:rFonts w:ascii="Arial" w:hAnsi="Arial" w:cs="Arial"/>
                <w:color w:val="auto"/>
                <w:sz w:val="18"/>
                <w:szCs w:val="18"/>
              </w:rPr>
            </w:pPr>
            <w:r>
              <w:rPr>
                <w:rFonts w:ascii="Arial" w:hAnsi="Arial" w:cs="Arial"/>
                <w:color w:val="auto"/>
                <w:sz w:val="18"/>
                <w:szCs w:val="18"/>
              </w:rPr>
              <w:t>Fig 2-4</w:t>
            </w:r>
          </w:p>
        </w:tc>
      </w:tr>
      <w:tr w:rsidR="00107202" w:rsidRPr="004C1685" w14:paraId="1C76247C" w14:textId="77777777" w:rsidTr="00930A31">
        <w:trPr>
          <w:trHeight w:val="48"/>
        </w:trPr>
        <w:tc>
          <w:tcPr>
            <w:tcW w:w="1668" w:type="dxa"/>
            <w:vMerge/>
            <w:tcBorders>
              <w:left w:val="single" w:sz="5" w:space="0" w:color="000000"/>
              <w:right w:val="single" w:sz="5" w:space="0" w:color="000000"/>
            </w:tcBorders>
          </w:tcPr>
          <w:p w14:paraId="5189B98C" w14:textId="77777777" w:rsidR="00107202" w:rsidRPr="00930A31" w:rsidRDefault="00107202" w:rsidP="001072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A003EE" w14:textId="77777777" w:rsidR="00107202" w:rsidRPr="00930A31" w:rsidRDefault="00107202" w:rsidP="0010720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4C393A9" w14:textId="77777777" w:rsidR="00107202" w:rsidRPr="00930A31" w:rsidRDefault="00107202" w:rsidP="0010720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E0477D6" w14:textId="14B233D4" w:rsidR="00107202" w:rsidRPr="00930A31" w:rsidRDefault="0049688B" w:rsidP="00107202">
            <w:pPr>
              <w:pStyle w:val="Default"/>
              <w:spacing w:before="40" w:after="40"/>
              <w:rPr>
                <w:rFonts w:ascii="Arial" w:hAnsi="Arial" w:cs="Arial"/>
                <w:color w:val="auto"/>
                <w:sz w:val="18"/>
                <w:szCs w:val="18"/>
              </w:rPr>
            </w:pPr>
            <w:r>
              <w:rPr>
                <w:rFonts w:ascii="Arial" w:hAnsi="Arial" w:cs="Arial"/>
                <w:color w:val="auto"/>
                <w:sz w:val="18"/>
                <w:szCs w:val="18"/>
              </w:rPr>
              <w:t>P9</w:t>
            </w:r>
          </w:p>
        </w:tc>
      </w:tr>
      <w:tr w:rsidR="00107202" w:rsidRPr="004C1685" w14:paraId="0C703176" w14:textId="77777777" w:rsidTr="00930A31">
        <w:trPr>
          <w:trHeight w:val="48"/>
        </w:trPr>
        <w:tc>
          <w:tcPr>
            <w:tcW w:w="1668" w:type="dxa"/>
            <w:vMerge/>
            <w:tcBorders>
              <w:left w:val="single" w:sz="5" w:space="0" w:color="000000"/>
              <w:bottom w:val="single" w:sz="5" w:space="0" w:color="000000"/>
              <w:right w:val="single" w:sz="5" w:space="0" w:color="000000"/>
            </w:tcBorders>
          </w:tcPr>
          <w:p w14:paraId="7B62776B" w14:textId="77777777" w:rsidR="00107202" w:rsidRPr="00930A31" w:rsidRDefault="00107202" w:rsidP="001072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8C43ED" w14:textId="77777777" w:rsidR="00107202" w:rsidRPr="00930A31" w:rsidRDefault="00107202" w:rsidP="0010720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F169EE9" w14:textId="77777777" w:rsidR="00107202" w:rsidRPr="00930A31" w:rsidRDefault="00107202" w:rsidP="0010720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1DB12E2" w14:textId="54911E55" w:rsidR="00107202" w:rsidRPr="00930A31" w:rsidRDefault="00107202" w:rsidP="00107202">
            <w:pPr>
              <w:pStyle w:val="Default"/>
              <w:spacing w:before="40" w:after="40"/>
              <w:rPr>
                <w:rFonts w:ascii="Arial" w:hAnsi="Arial" w:cs="Arial"/>
                <w:color w:val="auto"/>
                <w:sz w:val="18"/>
                <w:szCs w:val="18"/>
              </w:rPr>
            </w:pPr>
            <w:r>
              <w:rPr>
                <w:rFonts w:ascii="Arial" w:hAnsi="Arial" w:cs="Arial"/>
                <w:color w:val="auto"/>
                <w:sz w:val="18"/>
                <w:szCs w:val="18"/>
              </w:rPr>
              <w:t>NA</w:t>
            </w:r>
          </w:p>
        </w:tc>
      </w:tr>
      <w:tr w:rsidR="00107202" w:rsidRPr="004C1685" w14:paraId="1CA27DB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72628AD" w14:textId="77777777" w:rsidR="00107202" w:rsidRPr="00930A31" w:rsidRDefault="00107202" w:rsidP="0010720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DF34027" w14:textId="77777777" w:rsidR="00107202" w:rsidRPr="00930A31" w:rsidRDefault="00107202" w:rsidP="0010720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17F0E0B4" w14:textId="77777777" w:rsidR="00107202" w:rsidRPr="00930A31" w:rsidRDefault="00107202" w:rsidP="0010720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EE90647" w14:textId="2D0D56A7" w:rsidR="00107202" w:rsidRPr="00930A31" w:rsidRDefault="00107202" w:rsidP="00107202">
            <w:pPr>
              <w:pStyle w:val="Default"/>
              <w:spacing w:before="40" w:after="40"/>
              <w:rPr>
                <w:rFonts w:ascii="Arial" w:hAnsi="Arial" w:cs="Arial"/>
                <w:color w:val="auto"/>
                <w:sz w:val="18"/>
                <w:szCs w:val="18"/>
              </w:rPr>
            </w:pPr>
            <w:r>
              <w:rPr>
                <w:rFonts w:ascii="Arial" w:hAnsi="Arial" w:cs="Arial"/>
                <w:color w:val="auto"/>
                <w:sz w:val="18"/>
                <w:szCs w:val="18"/>
              </w:rPr>
              <w:t>NA</w:t>
            </w:r>
          </w:p>
        </w:tc>
      </w:tr>
      <w:tr w:rsidR="00107202" w:rsidRPr="004C1685" w14:paraId="433D9C5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0BD26CD" w14:textId="77777777" w:rsidR="00107202" w:rsidRPr="00930A31" w:rsidRDefault="00107202" w:rsidP="0010720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3865A18" w14:textId="77777777" w:rsidR="00107202" w:rsidRPr="00930A31" w:rsidRDefault="00107202" w:rsidP="0010720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43B1978" w14:textId="77777777" w:rsidR="00107202" w:rsidRPr="00930A31" w:rsidRDefault="00107202" w:rsidP="0010720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A4CE6C4" w14:textId="3E610E95" w:rsidR="00107202" w:rsidRPr="00930A31" w:rsidRDefault="0049688B" w:rsidP="00107202">
            <w:pPr>
              <w:pStyle w:val="Default"/>
              <w:spacing w:before="40" w:after="40"/>
              <w:rPr>
                <w:rFonts w:ascii="Arial" w:hAnsi="Arial" w:cs="Arial"/>
                <w:color w:val="auto"/>
                <w:sz w:val="18"/>
                <w:szCs w:val="18"/>
              </w:rPr>
            </w:pPr>
            <w:r>
              <w:rPr>
                <w:rFonts w:ascii="Arial" w:hAnsi="Arial" w:cs="Arial"/>
                <w:color w:val="auto"/>
                <w:sz w:val="18"/>
                <w:szCs w:val="18"/>
              </w:rPr>
              <w:t>P9</w:t>
            </w:r>
          </w:p>
        </w:tc>
      </w:tr>
      <w:tr w:rsidR="00107202" w:rsidRPr="004C1685" w14:paraId="2409233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A34C63" w14:textId="77777777" w:rsidR="00107202" w:rsidRPr="00930A31" w:rsidRDefault="00107202" w:rsidP="00107202">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CB62DD5" w14:textId="77777777" w:rsidR="00107202" w:rsidRPr="00930A31" w:rsidRDefault="00107202" w:rsidP="00107202">
            <w:pPr>
              <w:pStyle w:val="Default"/>
              <w:jc w:val="center"/>
              <w:rPr>
                <w:rFonts w:ascii="Arial" w:hAnsi="Arial" w:cs="Arial"/>
                <w:color w:val="auto"/>
                <w:sz w:val="18"/>
                <w:szCs w:val="18"/>
              </w:rPr>
            </w:pPr>
          </w:p>
        </w:tc>
      </w:tr>
      <w:tr w:rsidR="00107202" w:rsidRPr="004C1685" w14:paraId="2E13405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D99B381" w14:textId="77777777" w:rsidR="00107202" w:rsidRPr="00930A31" w:rsidRDefault="00107202" w:rsidP="0010720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C881542" w14:textId="77777777" w:rsidR="00107202" w:rsidRPr="00930A31" w:rsidRDefault="00107202" w:rsidP="0010720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BA4640F" w14:textId="77777777" w:rsidR="00107202" w:rsidRPr="00930A31" w:rsidRDefault="00107202" w:rsidP="0010720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C9F808C" w14:textId="6D797CED" w:rsidR="00107202" w:rsidRPr="00930A31" w:rsidRDefault="00107202" w:rsidP="00107202">
            <w:pPr>
              <w:pStyle w:val="Default"/>
              <w:tabs>
                <w:tab w:val="left" w:pos="626"/>
              </w:tabs>
              <w:spacing w:before="40" w:after="40"/>
              <w:rPr>
                <w:rFonts w:ascii="Arial" w:hAnsi="Arial" w:cs="Arial"/>
                <w:color w:val="auto"/>
                <w:sz w:val="18"/>
                <w:szCs w:val="18"/>
              </w:rPr>
            </w:pPr>
            <w:r>
              <w:rPr>
                <w:rFonts w:ascii="Arial" w:hAnsi="Arial" w:cs="Arial"/>
                <w:color w:val="auto"/>
                <w:sz w:val="18"/>
                <w:szCs w:val="18"/>
              </w:rPr>
              <w:t>P</w:t>
            </w:r>
            <w:r w:rsidR="00D566FD">
              <w:rPr>
                <w:rFonts w:ascii="Arial" w:hAnsi="Arial" w:cs="Arial"/>
                <w:color w:val="auto"/>
                <w:sz w:val="18"/>
                <w:szCs w:val="18"/>
              </w:rPr>
              <w:t>22</w:t>
            </w:r>
            <w:r>
              <w:rPr>
                <w:rFonts w:ascii="Arial" w:hAnsi="Arial" w:cs="Arial"/>
                <w:color w:val="auto"/>
                <w:sz w:val="18"/>
                <w:szCs w:val="18"/>
              </w:rPr>
              <w:t>-</w:t>
            </w:r>
            <w:r w:rsidR="00D566FD">
              <w:rPr>
                <w:rFonts w:ascii="Arial" w:hAnsi="Arial" w:cs="Arial"/>
                <w:color w:val="auto"/>
                <w:sz w:val="18"/>
                <w:szCs w:val="18"/>
              </w:rPr>
              <w:t>26</w:t>
            </w:r>
          </w:p>
        </w:tc>
      </w:tr>
      <w:tr w:rsidR="00107202" w:rsidRPr="004C1685" w14:paraId="4F77BC2B" w14:textId="77777777" w:rsidTr="00930A31">
        <w:trPr>
          <w:trHeight w:val="48"/>
        </w:trPr>
        <w:tc>
          <w:tcPr>
            <w:tcW w:w="1668" w:type="dxa"/>
            <w:vMerge/>
            <w:tcBorders>
              <w:left w:val="single" w:sz="5" w:space="0" w:color="000000"/>
              <w:right w:val="single" w:sz="5" w:space="0" w:color="000000"/>
            </w:tcBorders>
          </w:tcPr>
          <w:p w14:paraId="33974BE0" w14:textId="77777777" w:rsidR="00107202" w:rsidRPr="00930A31" w:rsidRDefault="00107202" w:rsidP="001072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46B228" w14:textId="77777777" w:rsidR="00107202" w:rsidRPr="00930A31" w:rsidRDefault="00107202" w:rsidP="0010720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92D83F3" w14:textId="77777777" w:rsidR="00107202" w:rsidRPr="00930A31" w:rsidRDefault="00107202" w:rsidP="0010720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22BA578" w14:textId="32A8EC43" w:rsidR="00107202" w:rsidRPr="00930A31" w:rsidRDefault="00107202" w:rsidP="00107202">
            <w:pPr>
              <w:pStyle w:val="Default"/>
              <w:spacing w:before="40" w:after="40"/>
              <w:rPr>
                <w:rFonts w:ascii="Arial" w:hAnsi="Arial" w:cs="Arial"/>
                <w:color w:val="auto"/>
                <w:sz w:val="18"/>
                <w:szCs w:val="18"/>
              </w:rPr>
            </w:pPr>
            <w:r>
              <w:rPr>
                <w:rFonts w:ascii="Arial" w:hAnsi="Arial" w:cs="Arial"/>
                <w:color w:val="auto"/>
                <w:sz w:val="18"/>
                <w:szCs w:val="18"/>
              </w:rPr>
              <w:t>P</w:t>
            </w:r>
            <w:r w:rsidR="00D566FD">
              <w:rPr>
                <w:rFonts w:ascii="Arial" w:hAnsi="Arial" w:cs="Arial"/>
                <w:color w:val="auto"/>
                <w:sz w:val="18"/>
                <w:szCs w:val="18"/>
              </w:rPr>
              <w:t>25</w:t>
            </w:r>
            <w:r w:rsidR="00703B05">
              <w:rPr>
                <w:rFonts w:ascii="Arial" w:hAnsi="Arial" w:cs="Arial"/>
                <w:color w:val="auto"/>
                <w:sz w:val="18"/>
                <w:szCs w:val="18"/>
              </w:rPr>
              <w:t>-</w:t>
            </w:r>
            <w:r w:rsidR="00D566FD">
              <w:rPr>
                <w:rFonts w:ascii="Arial" w:hAnsi="Arial" w:cs="Arial"/>
                <w:color w:val="auto"/>
                <w:sz w:val="18"/>
                <w:szCs w:val="18"/>
              </w:rPr>
              <w:t>26</w:t>
            </w:r>
          </w:p>
        </w:tc>
      </w:tr>
      <w:tr w:rsidR="00107202" w:rsidRPr="004C1685" w14:paraId="34B05FBC" w14:textId="77777777" w:rsidTr="00930A31">
        <w:trPr>
          <w:trHeight w:val="48"/>
        </w:trPr>
        <w:tc>
          <w:tcPr>
            <w:tcW w:w="1668" w:type="dxa"/>
            <w:vMerge/>
            <w:tcBorders>
              <w:left w:val="single" w:sz="5" w:space="0" w:color="000000"/>
              <w:right w:val="single" w:sz="5" w:space="0" w:color="000000"/>
            </w:tcBorders>
          </w:tcPr>
          <w:p w14:paraId="3F7A93B7" w14:textId="77777777" w:rsidR="00107202" w:rsidRPr="00930A31" w:rsidRDefault="00107202" w:rsidP="001072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C81A201" w14:textId="77777777" w:rsidR="00107202" w:rsidRPr="00930A31" w:rsidRDefault="00107202" w:rsidP="0010720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430E7FC" w14:textId="77777777" w:rsidR="00107202" w:rsidRPr="00930A31" w:rsidRDefault="00107202" w:rsidP="0010720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340B6C5" w14:textId="71E867F6" w:rsidR="00107202" w:rsidRPr="00930A31" w:rsidRDefault="00107202" w:rsidP="00107202">
            <w:pPr>
              <w:pStyle w:val="Default"/>
              <w:spacing w:before="40" w:after="40"/>
              <w:rPr>
                <w:rFonts w:ascii="Arial" w:hAnsi="Arial" w:cs="Arial"/>
                <w:color w:val="auto"/>
                <w:sz w:val="18"/>
                <w:szCs w:val="18"/>
              </w:rPr>
            </w:pPr>
            <w:r>
              <w:rPr>
                <w:rFonts w:ascii="Arial" w:hAnsi="Arial" w:cs="Arial"/>
                <w:color w:val="auto"/>
                <w:sz w:val="18"/>
                <w:szCs w:val="18"/>
              </w:rPr>
              <w:t>P</w:t>
            </w:r>
            <w:r w:rsidR="00D566FD">
              <w:rPr>
                <w:rFonts w:ascii="Arial" w:hAnsi="Arial" w:cs="Arial"/>
                <w:color w:val="auto"/>
                <w:sz w:val="18"/>
                <w:szCs w:val="18"/>
              </w:rPr>
              <w:t>26</w:t>
            </w:r>
          </w:p>
        </w:tc>
      </w:tr>
      <w:tr w:rsidR="00107202" w:rsidRPr="004C1685" w14:paraId="559F593A" w14:textId="77777777" w:rsidTr="00930A31">
        <w:trPr>
          <w:trHeight w:val="48"/>
        </w:trPr>
        <w:tc>
          <w:tcPr>
            <w:tcW w:w="1668" w:type="dxa"/>
            <w:vMerge/>
            <w:tcBorders>
              <w:left w:val="single" w:sz="5" w:space="0" w:color="000000"/>
              <w:bottom w:val="single" w:sz="4" w:space="0" w:color="auto"/>
              <w:right w:val="single" w:sz="5" w:space="0" w:color="000000"/>
            </w:tcBorders>
          </w:tcPr>
          <w:p w14:paraId="6D5583AA" w14:textId="77777777" w:rsidR="00107202" w:rsidRPr="00930A31" w:rsidRDefault="00107202" w:rsidP="0010720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4A8FED5" w14:textId="77777777" w:rsidR="00107202" w:rsidRPr="00930A31" w:rsidRDefault="00107202" w:rsidP="0010720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244DE69" w14:textId="77777777" w:rsidR="00107202" w:rsidRPr="00930A31" w:rsidRDefault="00107202" w:rsidP="0010720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715425B" w14:textId="43EB0C0A" w:rsidR="00107202" w:rsidRPr="00930A31" w:rsidRDefault="00107202" w:rsidP="00107202">
            <w:pPr>
              <w:pStyle w:val="Default"/>
              <w:spacing w:before="40" w:after="40"/>
              <w:rPr>
                <w:rFonts w:ascii="Arial" w:hAnsi="Arial" w:cs="Arial"/>
                <w:color w:val="auto"/>
                <w:sz w:val="18"/>
                <w:szCs w:val="18"/>
              </w:rPr>
            </w:pPr>
            <w:r>
              <w:rPr>
                <w:rFonts w:ascii="Arial" w:hAnsi="Arial" w:cs="Arial"/>
                <w:color w:val="auto"/>
                <w:sz w:val="18"/>
                <w:szCs w:val="18"/>
              </w:rPr>
              <w:t>P</w:t>
            </w:r>
            <w:r w:rsidR="00D566FD">
              <w:rPr>
                <w:rFonts w:ascii="Arial" w:hAnsi="Arial" w:cs="Arial"/>
                <w:color w:val="auto"/>
                <w:sz w:val="18"/>
                <w:szCs w:val="18"/>
              </w:rPr>
              <w:t>23-26</w:t>
            </w:r>
          </w:p>
        </w:tc>
      </w:tr>
      <w:tr w:rsidR="00107202" w:rsidRPr="004C1685" w14:paraId="44B42DC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2EDA70" w14:textId="77777777" w:rsidR="00107202" w:rsidRPr="00930A31" w:rsidRDefault="00107202" w:rsidP="00107202">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97EE8C1" w14:textId="77777777" w:rsidR="00107202" w:rsidRPr="00930A31" w:rsidRDefault="00107202" w:rsidP="00107202">
            <w:pPr>
              <w:pStyle w:val="Default"/>
              <w:jc w:val="center"/>
              <w:rPr>
                <w:rFonts w:ascii="Arial" w:hAnsi="Arial" w:cs="Arial"/>
                <w:color w:val="auto"/>
                <w:sz w:val="18"/>
                <w:szCs w:val="18"/>
              </w:rPr>
            </w:pPr>
          </w:p>
        </w:tc>
      </w:tr>
      <w:tr w:rsidR="00107202" w:rsidRPr="004C1685" w14:paraId="53EC030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F4DC459" w14:textId="77777777" w:rsidR="00107202" w:rsidRPr="00930A31" w:rsidRDefault="00107202" w:rsidP="0010720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57270FB" w14:textId="77777777" w:rsidR="00107202" w:rsidRPr="00930A31" w:rsidRDefault="00107202" w:rsidP="0010720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265478B" w14:textId="77777777" w:rsidR="00107202" w:rsidRPr="00930A31" w:rsidRDefault="00107202" w:rsidP="0010720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2766ACD" w14:textId="3FD8E7A4" w:rsidR="00107202" w:rsidRPr="00930A31" w:rsidRDefault="00107202" w:rsidP="00107202">
            <w:pPr>
              <w:pStyle w:val="Default"/>
              <w:spacing w:before="40" w:after="40"/>
              <w:rPr>
                <w:rFonts w:ascii="Arial" w:hAnsi="Arial" w:cs="Arial"/>
                <w:color w:val="auto"/>
                <w:sz w:val="18"/>
                <w:szCs w:val="18"/>
              </w:rPr>
            </w:pPr>
            <w:r>
              <w:rPr>
                <w:rFonts w:ascii="Arial" w:hAnsi="Arial" w:cs="Arial"/>
                <w:color w:val="auto"/>
                <w:sz w:val="18"/>
                <w:szCs w:val="18"/>
              </w:rPr>
              <w:t>P</w:t>
            </w:r>
            <w:r w:rsidR="00703B05">
              <w:rPr>
                <w:rFonts w:ascii="Arial" w:hAnsi="Arial" w:cs="Arial"/>
                <w:color w:val="auto"/>
                <w:sz w:val="18"/>
                <w:szCs w:val="18"/>
              </w:rPr>
              <w:t>5</w:t>
            </w:r>
          </w:p>
        </w:tc>
      </w:tr>
      <w:tr w:rsidR="00107202" w:rsidRPr="004C1685" w14:paraId="37EF23AE" w14:textId="77777777" w:rsidTr="00930A31">
        <w:trPr>
          <w:trHeight w:val="57"/>
        </w:trPr>
        <w:tc>
          <w:tcPr>
            <w:tcW w:w="1668" w:type="dxa"/>
            <w:vMerge/>
            <w:tcBorders>
              <w:left w:val="single" w:sz="5" w:space="0" w:color="000000"/>
              <w:right w:val="single" w:sz="5" w:space="0" w:color="000000"/>
            </w:tcBorders>
          </w:tcPr>
          <w:p w14:paraId="203C109C" w14:textId="77777777" w:rsidR="00107202" w:rsidRPr="00930A31" w:rsidRDefault="00107202" w:rsidP="001072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5602F2" w14:textId="77777777" w:rsidR="00107202" w:rsidRPr="00930A31" w:rsidRDefault="00107202" w:rsidP="0010720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DBBC252" w14:textId="77777777" w:rsidR="00107202" w:rsidRPr="00930A31" w:rsidRDefault="00107202" w:rsidP="0010720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71ABDC5" w14:textId="5BF8DE58" w:rsidR="00107202" w:rsidRPr="00930A31" w:rsidRDefault="00107202" w:rsidP="00107202">
            <w:pPr>
              <w:pStyle w:val="Default"/>
              <w:spacing w:before="40" w:after="40"/>
              <w:rPr>
                <w:rFonts w:ascii="Arial" w:hAnsi="Arial" w:cs="Arial"/>
                <w:color w:val="auto"/>
                <w:sz w:val="18"/>
                <w:szCs w:val="18"/>
              </w:rPr>
            </w:pPr>
            <w:r>
              <w:rPr>
                <w:rFonts w:ascii="Arial" w:hAnsi="Arial" w:cs="Arial"/>
                <w:color w:val="auto"/>
                <w:sz w:val="18"/>
                <w:szCs w:val="18"/>
              </w:rPr>
              <w:t>P</w:t>
            </w:r>
            <w:r w:rsidR="00703B05">
              <w:rPr>
                <w:rFonts w:ascii="Arial" w:hAnsi="Arial" w:cs="Arial"/>
                <w:color w:val="auto"/>
                <w:sz w:val="18"/>
                <w:szCs w:val="18"/>
              </w:rPr>
              <w:t>5</w:t>
            </w:r>
          </w:p>
        </w:tc>
      </w:tr>
      <w:tr w:rsidR="00107202" w:rsidRPr="004C1685" w14:paraId="2E30A91F" w14:textId="77777777" w:rsidTr="00930A31">
        <w:trPr>
          <w:trHeight w:val="48"/>
        </w:trPr>
        <w:tc>
          <w:tcPr>
            <w:tcW w:w="1668" w:type="dxa"/>
            <w:vMerge/>
            <w:tcBorders>
              <w:left w:val="single" w:sz="5" w:space="0" w:color="000000"/>
              <w:bottom w:val="single" w:sz="5" w:space="0" w:color="000000"/>
              <w:right w:val="single" w:sz="5" w:space="0" w:color="000000"/>
            </w:tcBorders>
          </w:tcPr>
          <w:p w14:paraId="6C38A060" w14:textId="77777777" w:rsidR="00107202" w:rsidRPr="00930A31" w:rsidRDefault="00107202" w:rsidP="001072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6D7EBB" w14:textId="77777777" w:rsidR="00107202" w:rsidRPr="00930A31" w:rsidRDefault="00107202" w:rsidP="0010720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2AA3AF84" w14:textId="77777777" w:rsidR="00107202" w:rsidRPr="00930A31" w:rsidRDefault="00107202" w:rsidP="0010720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4911DCA" w14:textId="0F4A24C8" w:rsidR="00107202" w:rsidRPr="00930A31" w:rsidRDefault="00107202" w:rsidP="00107202">
            <w:pPr>
              <w:pStyle w:val="Default"/>
              <w:spacing w:before="40" w:after="40"/>
              <w:rPr>
                <w:rFonts w:ascii="Arial" w:hAnsi="Arial" w:cs="Arial"/>
                <w:color w:val="auto"/>
                <w:sz w:val="18"/>
                <w:szCs w:val="18"/>
              </w:rPr>
            </w:pPr>
            <w:r>
              <w:rPr>
                <w:rFonts w:ascii="Arial" w:hAnsi="Arial" w:cs="Arial"/>
                <w:color w:val="auto"/>
                <w:sz w:val="18"/>
                <w:szCs w:val="18"/>
              </w:rPr>
              <w:t>P</w:t>
            </w:r>
            <w:r w:rsidR="00703B05">
              <w:rPr>
                <w:rFonts w:ascii="Arial" w:hAnsi="Arial" w:cs="Arial"/>
                <w:color w:val="auto"/>
                <w:sz w:val="18"/>
                <w:szCs w:val="18"/>
              </w:rPr>
              <w:t>6</w:t>
            </w:r>
          </w:p>
        </w:tc>
      </w:tr>
      <w:tr w:rsidR="00107202" w:rsidRPr="004C1685" w14:paraId="107AB0A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BD4E2D4" w14:textId="77777777" w:rsidR="00107202" w:rsidRPr="00930A31" w:rsidRDefault="00107202" w:rsidP="0010720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10EAD51" w14:textId="77777777" w:rsidR="00107202" w:rsidRPr="00930A31" w:rsidRDefault="00107202" w:rsidP="0010720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B1BCF26" w14:textId="77777777" w:rsidR="00107202" w:rsidRPr="00930A31" w:rsidRDefault="00107202" w:rsidP="0010720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4E6ACA9" w14:textId="32A5BCD9" w:rsidR="00107202" w:rsidRPr="00930A31" w:rsidRDefault="00107202" w:rsidP="00107202">
            <w:pPr>
              <w:pStyle w:val="Default"/>
              <w:spacing w:before="40" w:after="40"/>
              <w:rPr>
                <w:rFonts w:ascii="Arial" w:hAnsi="Arial" w:cs="Arial"/>
                <w:color w:val="auto"/>
                <w:sz w:val="18"/>
                <w:szCs w:val="18"/>
              </w:rPr>
            </w:pPr>
            <w:r>
              <w:rPr>
                <w:rFonts w:ascii="Arial" w:hAnsi="Arial" w:cs="Arial"/>
                <w:color w:val="auto"/>
                <w:sz w:val="18"/>
                <w:szCs w:val="18"/>
              </w:rPr>
              <w:t>P8</w:t>
            </w:r>
          </w:p>
        </w:tc>
      </w:tr>
      <w:tr w:rsidR="00107202" w:rsidRPr="004C1685" w14:paraId="7586914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DD7C7AA" w14:textId="77777777" w:rsidR="00107202" w:rsidRPr="00930A31" w:rsidRDefault="00107202" w:rsidP="0010720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A13AC28" w14:textId="77777777" w:rsidR="00107202" w:rsidRPr="00930A31" w:rsidRDefault="00107202" w:rsidP="0010720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FC06DD9" w14:textId="77777777" w:rsidR="00107202" w:rsidRPr="00930A31" w:rsidRDefault="00107202" w:rsidP="0010720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442E636" w14:textId="44B5A715" w:rsidR="00107202" w:rsidRPr="00930A31" w:rsidRDefault="0049688B" w:rsidP="00107202">
            <w:pPr>
              <w:pStyle w:val="Default"/>
              <w:spacing w:before="40" w:after="40"/>
              <w:rPr>
                <w:rFonts w:ascii="Arial" w:hAnsi="Arial" w:cs="Arial"/>
                <w:color w:val="auto"/>
                <w:sz w:val="18"/>
                <w:szCs w:val="18"/>
              </w:rPr>
            </w:pPr>
            <w:r>
              <w:rPr>
                <w:rFonts w:ascii="Arial" w:hAnsi="Arial" w:cs="Arial"/>
                <w:color w:val="auto"/>
                <w:sz w:val="18"/>
                <w:szCs w:val="18"/>
              </w:rPr>
              <w:t>Separate declaration</w:t>
            </w:r>
          </w:p>
        </w:tc>
      </w:tr>
      <w:tr w:rsidR="00107202" w:rsidRPr="004C1685" w14:paraId="1612140F"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46809E65" w14:textId="77777777" w:rsidR="00107202" w:rsidRPr="00930A31" w:rsidRDefault="00107202" w:rsidP="0010720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F4972B7" w14:textId="77777777" w:rsidR="00107202" w:rsidRPr="00930A31" w:rsidRDefault="00107202" w:rsidP="0010720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FC2B125" w14:textId="77777777" w:rsidR="00107202" w:rsidRPr="00930A31" w:rsidRDefault="00107202" w:rsidP="00107202">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B12AA09" w14:textId="07D7A05C" w:rsidR="00107202" w:rsidRPr="00930A31" w:rsidRDefault="00107202" w:rsidP="00107202">
            <w:pPr>
              <w:pStyle w:val="Default"/>
              <w:spacing w:before="40" w:after="40"/>
              <w:rPr>
                <w:rFonts w:ascii="Arial" w:hAnsi="Arial" w:cs="Arial"/>
                <w:color w:val="auto"/>
                <w:sz w:val="18"/>
                <w:szCs w:val="18"/>
              </w:rPr>
            </w:pPr>
          </w:p>
        </w:tc>
      </w:tr>
    </w:tbl>
    <w:p w14:paraId="4E982F6E" w14:textId="77777777" w:rsidR="00FB3483" w:rsidRPr="004C1685" w:rsidRDefault="00FB3483">
      <w:pPr>
        <w:pStyle w:val="Default"/>
        <w:rPr>
          <w:rFonts w:ascii="Arial" w:hAnsi="Arial" w:cs="Arial"/>
          <w:color w:val="auto"/>
        </w:rPr>
      </w:pPr>
    </w:p>
    <w:p w14:paraId="3F6080B4"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B52AF5">
        <w:rPr>
          <w:rFonts w:ascii="Arial" w:hAnsi="Arial" w:cs="Arial"/>
          <w:i/>
          <w:iCs/>
          <w:color w:val="auto"/>
          <w:sz w:val="16"/>
          <w:szCs w:val="16"/>
          <w:lang w:val="nb-NO"/>
        </w:rPr>
        <w:t xml:space="preserve">From: </w:t>
      </w:r>
      <w:r w:rsidRPr="00B52AF5">
        <w:rPr>
          <w:rFonts w:ascii="Arial" w:hAnsi="Arial" w:cs="Arial"/>
          <w:color w:val="auto"/>
          <w:sz w:val="16"/>
          <w:szCs w:val="16"/>
          <w:lang w:val="nb-NO"/>
        </w:rPr>
        <w:t xml:space="preserve"> </w:t>
      </w:r>
      <w:r w:rsidR="00461576" w:rsidRPr="00B52AF5">
        <w:rPr>
          <w:rFonts w:ascii="Arial" w:hAnsi="Arial" w:cs="Arial"/>
          <w:color w:val="auto"/>
          <w:sz w:val="16"/>
          <w:szCs w:val="16"/>
          <w:lang w:val="nb-NO"/>
        </w:rPr>
        <w:t xml:space="preserve">Page MJ, McKenzie JE, Bossuyt PM, Boutron I, Hoffmann TC, Mulrow CD, et al. </w:t>
      </w:r>
      <w:r w:rsidR="00461576" w:rsidRPr="00461576">
        <w:rPr>
          <w:rFonts w:ascii="Arial" w:hAnsi="Arial" w:cs="Arial"/>
          <w:color w:val="auto"/>
          <w:sz w:val="16"/>
          <w:szCs w:val="16"/>
        </w:rPr>
        <w:t>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kobling"/>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B97B672" w14:textId="77777777" w:rsidR="00BC15AE" w:rsidRDefault="00BC15AE">
      <w:r>
        <w:separator/>
      </w:r>
    </w:p>
  </w:endnote>
  <w:endnote w:type="continuationSeparator" w:id="0">
    <w:p w14:paraId="1B0EF23F" w14:textId="77777777" w:rsidR="00BC15AE" w:rsidRDefault="00BC15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82DFDAF" w14:textId="77777777" w:rsidR="00BC15AE" w:rsidRDefault="00BC15AE">
      <w:r>
        <w:separator/>
      </w:r>
    </w:p>
  </w:footnote>
  <w:footnote w:type="continuationSeparator" w:id="0">
    <w:p w14:paraId="48BA5808" w14:textId="77777777" w:rsidR="00BC15AE" w:rsidRDefault="00BC15A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294CB2" w14:textId="77777777" w:rsidR="00947707" w:rsidRPr="00930A31" w:rsidRDefault="00B52AF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61B5E84A" wp14:editId="1A9D53A0">
          <wp:simplePos x="0" y="0"/>
          <wp:positionH relativeFrom="column">
            <wp:posOffset>-32385</wp:posOffset>
          </wp:positionH>
          <wp:positionV relativeFrom="paragraph">
            <wp:posOffset>-111760</wp:posOffset>
          </wp:positionV>
          <wp:extent cx="457200" cy="419100"/>
          <wp:effectExtent l="0" t="0" r="0" b="0"/>
          <wp:wrapNone/>
          <wp:docPr id="2" name="Bild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E2A7B"/>
    <w:rsid w:val="00107202"/>
    <w:rsid w:val="00152CDB"/>
    <w:rsid w:val="001663A5"/>
    <w:rsid w:val="0018323E"/>
    <w:rsid w:val="00185E31"/>
    <w:rsid w:val="00190C83"/>
    <w:rsid w:val="002275F3"/>
    <w:rsid w:val="00246C93"/>
    <w:rsid w:val="00256BAF"/>
    <w:rsid w:val="002A2A06"/>
    <w:rsid w:val="002C1051"/>
    <w:rsid w:val="003103C2"/>
    <w:rsid w:val="003516AD"/>
    <w:rsid w:val="00363B8D"/>
    <w:rsid w:val="003760FB"/>
    <w:rsid w:val="003B79FF"/>
    <w:rsid w:val="00400A0B"/>
    <w:rsid w:val="004033C1"/>
    <w:rsid w:val="00443C1D"/>
    <w:rsid w:val="00461576"/>
    <w:rsid w:val="00477D71"/>
    <w:rsid w:val="0049688B"/>
    <w:rsid w:val="004C1685"/>
    <w:rsid w:val="005078EE"/>
    <w:rsid w:val="00550BF1"/>
    <w:rsid w:val="0059028D"/>
    <w:rsid w:val="005979B8"/>
    <w:rsid w:val="005A190C"/>
    <w:rsid w:val="00640172"/>
    <w:rsid w:val="00697E8D"/>
    <w:rsid w:val="006C53F7"/>
    <w:rsid w:val="006E5FE2"/>
    <w:rsid w:val="006F3BA6"/>
    <w:rsid w:val="00703B05"/>
    <w:rsid w:val="00726794"/>
    <w:rsid w:val="00735164"/>
    <w:rsid w:val="0077253C"/>
    <w:rsid w:val="007B1FA0"/>
    <w:rsid w:val="007D129C"/>
    <w:rsid w:val="008412D5"/>
    <w:rsid w:val="008710CF"/>
    <w:rsid w:val="0089015A"/>
    <w:rsid w:val="008A3EAE"/>
    <w:rsid w:val="008D6760"/>
    <w:rsid w:val="008E2C91"/>
    <w:rsid w:val="00930A31"/>
    <w:rsid w:val="00947707"/>
    <w:rsid w:val="009827E5"/>
    <w:rsid w:val="00A215D2"/>
    <w:rsid w:val="00A456F1"/>
    <w:rsid w:val="00A47697"/>
    <w:rsid w:val="00A53232"/>
    <w:rsid w:val="00A86593"/>
    <w:rsid w:val="00AA7598"/>
    <w:rsid w:val="00AB79CE"/>
    <w:rsid w:val="00AE4BBD"/>
    <w:rsid w:val="00B01498"/>
    <w:rsid w:val="00B51910"/>
    <w:rsid w:val="00B52AF5"/>
    <w:rsid w:val="00B730D1"/>
    <w:rsid w:val="00BC15AE"/>
    <w:rsid w:val="00C22710"/>
    <w:rsid w:val="00D23962"/>
    <w:rsid w:val="00D566FD"/>
    <w:rsid w:val="00D95D84"/>
    <w:rsid w:val="00DC4F19"/>
    <w:rsid w:val="00E324A8"/>
    <w:rsid w:val="00E66E3A"/>
    <w:rsid w:val="00EA1540"/>
    <w:rsid w:val="00EB3143"/>
    <w:rsid w:val="00EB610E"/>
    <w:rsid w:val="00F1508F"/>
    <w:rsid w:val="00F67C14"/>
    <w:rsid w:val="00FB3483"/>
    <w:rsid w:val="00FD489C"/>
    <w:rsid w:val="00FE54FB"/>
    <w:rsid w:val="00FF358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1EC29E0"/>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Topptekst">
    <w:name w:val="header"/>
    <w:basedOn w:val="Normal"/>
    <w:rsid w:val="00E324A8"/>
    <w:pPr>
      <w:tabs>
        <w:tab w:val="center" w:pos="4320"/>
        <w:tab w:val="right" w:pos="8640"/>
      </w:tabs>
    </w:pPr>
  </w:style>
  <w:style w:type="paragraph" w:styleId="Bunntekst">
    <w:name w:val="footer"/>
    <w:basedOn w:val="Normal"/>
    <w:rsid w:val="00E324A8"/>
    <w:pPr>
      <w:tabs>
        <w:tab w:val="center" w:pos="4320"/>
        <w:tab w:val="right" w:pos="8640"/>
      </w:tabs>
    </w:pPr>
  </w:style>
  <w:style w:type="character" w:styleId="Hyperkobling">
    <w:name w:val="Hyperlink"/>
    <w:rsid w:val="00C22710"/>
    <w:rPr>
      <w:color w:val="0563C1"/>
      <w:u w:val="single"/>
    </w:rPr>
  </w:style>
  <w:style w:type="character" w:styleId="Ulstomtal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1147</Words>
  <Characters>6085</Characters>
  <Application>Microsoft Office Word</Application>
  <DocSecurity>0</DocSecurity>
  <Lines>50</Lines>
  <Paragraphs>14</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jørn Hoftun Farbu - Norsk Luftambulanse Stiftelsen</cp:lastModifiedBy>
  <cp:revision>3</cp:revision>
  <cp:lastPrinted>2020-11-24T03:02:00Z</cp:lastPrinted>
  <dcterms:created xsi:type="dcterms:W3CDTF">2025-02-03T08:54:00Z</dcterms:created>
  <dcterms:modified xsi:type="dcterms:W3CDTF">2025-02-17T10:05:00Z</dcterms:modified>
</cp:coreProperties>
</file>